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864" w:rsidRPr="00D42739" w:rsidRDefault="00C52864" w:rsidP="00C52864">
      <w:pPr>
        <w:pStyle w:val="Heading1"/>
        <w:rPr>
          <w:rFonts w:eastAsia="Times New Roman"/>
          <w:b/>
          <w:bCs/>
          <w:color w:val="5B9BD5" w:themeColor="accent1"/>
          <w:sz w:val="24"/>
          <w:szCs w:val="24"/>
          <w:lang w:eastAsia="en-AU"/>
        </w:rPr>
      </w:pPr>
      <w:r w:rsidRPr="00D42739">
        <w:rPr>
          <w:sz w:val="24"/>
          <w:szCs w:val="24"/>
        </w:rPr>
        <w:t xml:space="preserve">Additional File 3: SWOT analyses results from end-users </w:t>
      </w:r>
    </w:p>
    <w:p w:rsidR="00C52864" w:rsidRPr="00D42739" w:rsidRDefault="00C52864" w:rsidP="00C52864">
      <w:r w:rsidRPr="00D42739">
        <w:rPr>
          <w:b/>
          <w:bCs/>
        </w:rPr>
        <w:t>SWOT analysis Intervention 1 to address the barrier:</w:t>
      </w:r>
      <w:r w:rsidRPr="00D42739">
        <w:t xml:space="preserve"> In GP practices, there are insufficient resources and training enabling them to assess and manage lifestyle risk factors among women following hypertensive pregnancies.</w:t>
      </w:r>
    </w:p>
    <w:tbl>
      <w:tblPr>
        <w:tblW w:w="86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6810"/>
      </w:tblGrid>
      <w:tr w:rsidR="00C52864" w:rsidRPr="00D42739" w:rsidTr="00FB0E13">
        <w:trPr>
          <w:trHeight w:val="199"/>
        </w:trPr>
        <w:tc>
          <w:tcPr>
            <w:tcW w:w="8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2739">
              <w:rPr>
                <w:rStyle w:val="oypena"/>
                <w:color w:val="000000"/>
              </w:rPr>
              <w:t>Develop a suite of resources on hypertensive pregnancies and heart disease risk, for GPs to use in consultation with and send to women that have had hypertensive pregnancies during their postnatal checks.</w:t>
            </w:r>
          </w:p>
        </w:tc>
      </w:tr>
      <w:tr w:rsidR="00C52864" w:rsidRPr="00D42739" w:rsidTr="00FB0E13">
        <w:trPr>
          <w:trHeight w:val="199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D42739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WOT Criteria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FB0E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27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Summary of results </w:t>
            </w:r>
          </w:p>
        </w:tc>
      </w:tr>
      <w:tr w:rsidR="00C52864" w:rsidRPr="00D42739" w:rsidTr="00FB0E13">
        <w:trPr>
          <w:trHeight w:val="69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sz w:val="18"/>
                <w:szCs w:val="18"/>
              </w:rPr>
              <w:t xml:space="preserve">Strengths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1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>Accessible for both GPs and women with a history of HDP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1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>An opportunity to provide consistent care and resources.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1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 xml:space="preserve">Encourages women to proactively attend periodic monitoring. </w:t>
            </w:r>
          </w:p>
        </w:tc>
      </w:tr>
      <w:tr w:rsidR="00C52864" w:rsidRPr="00D42739" w:rsidTr="00FB0E13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sz w:val="18"/>
                <w:szCs w:val="18"/>
              </w:rPr>
              <w:t>Weaknesses</w:t>
            </w:r>
          </w:p>
          <w:p w:rsidR="00C52864" w:rsidRPr="00D42739" w:rsidRDefault="00C52864" w:rsidP="00FB0E13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2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 xml:space="preserve">Still relies on patient disclosing and/or GP knowing about pregnancy history.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2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 xml:space="preserve">Awareness and utilisation of the resources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2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>Overwhelm of information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2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>Lack of time during consult</w:t>
            </w:r>
          </w:p>
        </w:tc>
      </w:tr>
      <w:tr w:rsidR="00C52864" w:rsidRPr="00D42739" w:rsidTr="00FB0E13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Opportunities </w:t>
            </w:r>
          </w:p>
          <w:p w:rsidR="00C52864" w:rsidRPr="00D42739" w:rsidRDefault="00C52864" w:rsidP="00FB0E13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 xml:space="preserve">How is this intervention better than the current model of care?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3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>Better consistency of care to women with a history of HDP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3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Allows women to take their health care into their own hands.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3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etter opportunity for education for both women with a history of HDP and GPs</w:t>
            </w:r>
          </w:p>
        </w:tc>
      </w:tr>
      <w:tr w:rsidR="00C52864" w:rsidRPr="00D42739" w:rsidTr="00FB0E13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hreats</w:t>
            </w:r>
          </w:p>
          <w:p w:rsidR="00C52864" w:rsidRPr="00D42739" w:rsidRDefault="00C52864" w:rsidP="00FB0E13">
            <w:pPr>
              <w:pStyle w:val="NoSpacing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>What factors will lessen the impact of this intervention?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4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>GP awareness of the resources (requires some kind of training/in-service to make them aware)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4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 xml:space="preserve">Resources need to come with communication and not just handed out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4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>Resources need to be widely available and always have up-to-date information</w:t>
            </w:r>
          </w:p>
        </w:tc>
      </w:tr>
    </w:tbl>
    <w:p w:rsidR="00C52864" w:rsidRPr="00D42739" w:rsidRDefault="00C52864" w:rsidP="00C52864">
      <w:pPr>
        <w:rPr>
          <w:sz w:val="18"/>
          <w:szCs w:val="18"/>
        </w:rPr>
      </w:pPr>
      <w:r w:rsidRPr="00D42739">
        <w:rPr>
          <w:sz w:val="18"/>
          <w:szCs w:val="18"/>
        </w:rPr>
        <w:t>GP: general practitioner</w:t>
      </w:r>
    </w:p>
    <w:p w:rsidR="00C52864" w:rsidRPr="00D42739" w:rsidRDefault="00C52864" w:rsidP="00C52864">
      <w:r w:rsidRPr="00D42739">
        <w:rPr>
          <w:b/>
          <w:bCs/>
        </w:rPr>
        <w:t xml:space="preserve">SWOT analysis Intervention 2 to address the barrier: </w:t>
      </w:r>
      <w:r w:rsidRPr="00D42739">
        <w:t>GPs lack the confidence and skills to provide heart disease risk assessment and management with women after hypertensive pregnancies.</w:t>
      </w:r>
    </w:p>
    <w:tbl>
      <w:tblPr>
        <w:tblW w:w="86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6810"/>
      </w:tblGrid>
      <w:tr w:rsidR="00C52864" w:rsidRPr="00D42739" w:rsidTr="00FB0E13">
        <w:trPr>
          <w:trHeight w:val="199"/>
        </w:trPr>
        <w:tc>
          <w:tcPr>
            <w:tcW w:w="8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2739">
              <w:rPr>
                <w:rStyle w:val="oypena"/>
                <w:color w:val="000000"/>
              </w:rPr>
              <w:t>Arrange for the Hunter New England Health Pathways postnatal check and hypertensive pregnancy modules to be updated to include information about heart disease prevention after hypertensive pregnancies.</w:t>
            </w:r>
          </w:p>
        </w:tc>
      </w:tr>
      <w:tr w:rsidR="00C52864" w:rsidRPr="00D42739" w:rsidTr="00FB0E13">
        <w:trPr>
          <w:trHeight w:val="199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D42739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WOT Criteria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FB0E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27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Summary of results </w:t>
            </w:r>
          </w:p>
        </w:tc>
      </w:tr>
      <w:tr w:rsidR="00C52864" w:rsidRPr="00D42739" w:rsidTr="00FB0E13">
        <w:trPr>
          <w:trHeight w:val="69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sz w:val="18"/>
                <w:szCs w:val="18"/>
              </w:rPr>
              <w:t xml:space="preserve">Strengths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5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>Better consistency of care and a ‘gold standard of care’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5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>Accessible for GPs in HNE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5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>Education plus reinforcement of existing knowledge</w:t>
            </w:r>
          </w:p>
        </w:tc>
      </w:tr>
      <w:tr w:rsidR="00C52864" w:rsidRPr="00D42739" w:rsidTr="00FB0E13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sz w:val="18"/>
                <w:szCs w:val="18"/>
              </w:rPr>
              <w:t>Weaknesses</w:t>
            </w:r>
          </w:p>
          <w:p w:rsidR="00C52864" w:rsidRPr="00D42739" w:rsidRDefault="00C52864" w:rsidP="00FB0E13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6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 xml:space="preserve">Use of, and awareness of </w:t>
            </w:r>
            <w:proofErr w:type="spellStart"/>
            <w:r w:rsidRPr="00D42739">
              <w:rPr>
                <w:rFonts w:cstheme="minorHAnsi"/>
                <w:sz w:val="18"/>
                <w:szCs w:val="18"/>
              </w:rPr>
              <w:t>HealthPathways</w:t>
            </w:r>
            <w:proofErr w:type="spellEnd"/>
            <w:r w:rsidRPr="00D42739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6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 xml:space="preserve">Requires training/in-service to make GPs aware of the updates.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6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 xml:space="preserve">Time constraints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6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 xml:space="preserve">Costs involved with making these changes </w:t>
            </w:r>
          </w:p>
        </w:tc>
      </w:tr>
      <w:tr w:rsidR="00C52864" w:rsidRPr="00D42739" w:rsidTr="00FB0E13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Opportunities </w:t>
            </w:r>
          </w:p>
          <w:p w:rsidR="00C52864" w:rsidRPr="00D42739" w:rsidRDefault="00C52864" w:rsidP="00FB0E13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 xml:space="preserve">How is this intervention better than the current model of care?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7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Consistency of care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7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qual opportunity for GPs to upskill and access information.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7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ncourages GPs to ask all women about their pregnancy history</w:t>
            </w:r>
          </w:p>
        </w:tc>
      </w:tr>
      <w:tr w:rsidR="00C52864" w:rsidRPr="00D42739" w:rsidTr="00FB0E13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hreats</w:t>
            </w:r>
          </w:p>
          <w:p w:rsidR="00C52864" w:rsidRPr="00D42739" w:rsidRDefault="00C52864" w:rsidP="00FB0E13">
            <w:pPr>
              <w:pStyle w:val="NoSpacing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>What factors will lessen the impact of this intervention?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8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>Needs to be written with all of HNE in mind (e.g., rural/remote/regional)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8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>GPs need to be aware of this platform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8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 xml:space="preserve">Reliance on patients attending their appointments </w:t>
            </w:r>
          </w:p>
        </w:tc>
      </w:tr>
    </w:tbl>
    <w:p w:rsidR="00C52864" w:rsidRPr="00D42739" w:rsidRDefault="00C52864" w:rsidP="00C52864">
      <w:pPr>
        <w:rPr>
          <w:sz w:val="18"/>
          <w:szCs w:val="18"/>
        </w:rPr>
      </w:pPr>
      <w:r w:rsidRPr="00D42739">
        <w:rPr>
          <w:sz w:val="18"/>
          <w:szCs w:val="18"/>
        </w:rPr>
        <w:t>GP: general practitioner. HNE: Hunter New England</w:t>
      </w:r>
    </w:p>
    <w:p w:rsidR="00C52864" w:rsidRPr="00D42739" w:rsidRDefault="00C52864" w:rsidP="00C52864">
      <w:r w:rsidRPr="00D42739">
        <w:rPr>
          <w:b/>
          <w:bCs/>
        </w:rPr>
        <w:t>SWOT analysis intervention 3 to addres</w:t>
      </w:r>
      <w:bookmarkStart w:id="0" w:name="_GoBack"/>
      <w:bookmarkEnd w:id="0"/>
      <w:r w:rsidRPr="00D42739">
        <w:rPr>
          <w:b/>
          <w:bCs/>
        </w:rPr>
        <w:t>s the barrier:</w:t>
      </w:r>
      <w:r w:rsidRPr="00D42739">
        <w:t xml:space="preserve"> GPs are not being informed of their patients’ obstetric histories, including occurrence of hypertensive pregnancies from hospital discharge summaries.</w:t>
      </w:r>
    </w:p>
    <w:tbl>
      <w:tblPr>
        <w:tblW w:w="86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6810"/>
      </w:tblGrid>
      <w:tr w:rsidR="00C52864" w:rsidRPr="00D42739" w:rsidTr="00FB0E13">
        <w:trPr>
          <w:trHeight w:val="199"/>
        </w:trPr>
        <w:tc>
          <w:tcPr>
            <w:tcW w:w="8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2739">
              <w:rPr>
                <w:rStyle w:val="oypena"/>
                <w:color w:val="000000"/>
              </w:rPr>
              <w:t>Information about hypertensive pregnancies and heart disease risk to be added into the discharge summary bundle sent home with women for themselves and their GP.</w:t>
            </w:r>
          </w:p>
        </w:tc>
      </w:tr>
      <w:tr w:rsidR="00C52864" w:rsidRPr="00D42739" w:rsidTr="00FB0E13">
        <w:trPr>
          <w:trHeight w:val="199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D42739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WOT Criteria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FB0E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273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Summary of results </w:t>
            </w:r>
          </w:p>
        </w:tc>
      </w:tr>
      <w:tr w:rsidR="00C52864" w:rsidRPr="00D42739" w:rsidTr="00FB0E13">
        <w:trPr>
          <w:trHeight w:val="69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sz w:val="18"/>
                <w:szCs w:val="18"/>
              </w:rPr>
              <w:t xml:space="preserve">Strengths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9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 xml:space="preserve">Closes the loop in communication between hospitals and primary care.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9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 xml:space="preserve">Allows women to take ownership of their health care.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9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 xml:space="preserve">Does not rely on patients remembering information verbally delivered. </w:t>
            </w:r>
          </w:p>
        </w:tc>
      </w:tr>
      <w:tr w:rsidR="00C52864" w:rsidRPr="00D42739" w:rsidTr="00FB0E13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sz w:val="18"/>
                <w:szCs w:val="18"/>
              </w:rPr>
              <w:t>Weaknesses</w:t>
            </w:r>
          </w:p>
          <w:p w:rsidR="00C52864" w:rsidRPr="00D42739" w:rsidRDefault="00C52864" w:rsidP="00FB0E13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10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>Relies on GPs receiving the discharge summary/women attending GP appointments.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10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 xml:space="preserve">Relies on hospital staff adding information into these summaries.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10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D42739">
              <w:rPr>
                <w:rFonts w:cstheme="minorHAnsi"/>
                <w:sz w:val="18"/>
                <w:szCs w:val="18"/>
              </w:rPr>
              <w:t xml:space="preserve">GP and/or women may not read the summary/might miss something. </w:t>
            </w:r>
          </w:p>
        </w:tc>
      </w:tr>
      <w:tr w:rsidR="00C52864" w:rsidRPr="00D42739" w:rsidTr="00FB0E13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Opportunities </w:t>
            </w:r>
          </w:p>
          <w:p w:rsidR="00C52864" w:rsidRPr="00D42739" w:rsidRDefault="00C52864" w:rsidP="00FB0E13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 xml:space="preserve">How is this intervention better than the current model of care?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11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Enables GPs to receive a more accurate picture of women’s pregnancy history.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11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More effective transfer of communication between hospitals and primary care.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11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4273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Acts as a prompt for review. </w:t>
            </w:r>
          </w:p>
        </w:tc>
      </w:tr>
      <w:tr w:rsidR="00C52864" w:rsidRPr="00D42739" w:rsidTr="00FB0E13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2864" w:rsidRPr="00D42739" w:rsidRDefault="00C52864" w:rsidP="00FB0E13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hreats</w:t>
            </w:r>
          </w:p>
          <w:p w:rsidR="00C52864" w:rsidRPr="00D42739" w:rsidRDefault="00C52864" w:rsidP="00FB0E13">
            <w:pPr>
              <w:pStyle w:val="NoSpacing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>What factors will lessen the impact of this intervention?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52864" w:rsidRPr="00D42739" w:rsidRDefault="00C52864" w:rsidP="00C52864">
            <w:pPr>
              <w:pStyle w:val="NoSpacing"/>
              <w:numPr>
                <w:ilvl w:val="0"/>
                <w:numId w:val="12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 xml:space="preserve">Patients might not bring or receive the discharge summary. 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12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>Time constraints of GPs (having to look at all the information in the bundle)</w:t>
            </w:r>
          </w:p>
          <w:p w:rsidR="00C52864" w:rsidRPr="00D42739" w:rsidRDefault="00C52864" w:rsidP="00C52864">
            <w:pPr>
              <w:pStyle w:val="NoSpacing"/>
              <w:numPr>
                <w:ilvl w:val="0"/>
                <w:numId w:val="12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D42739">
              <w:rPr>
                <w:rFonts w:cstheme="minorHAnsi"/>
                <w:color w:val="000000"/>
                <w:sz w:val="18"/>
                <w:szCs w:val="18"/>
              </w:rPr>
              <w:t xml:space="preserve">Time constraints of hospital staff in implementing this. </w:t>
            </w:r>
          </w:p>
        </w:tc>
      </w:tr>
    </w:tbl>
    <w:p w:rsidR="00C52864" w:rsidRDefault="00C52864" w:rsidP="00C52864">
      <w:r w:rsidRPr="00D42739">
        <w:rPr>
          <w:sz w:val="18"/>
          <w:szCs w:val="18"/>
        </w:rPr>
        <w:t>GP: general practitioner.</w:t>
      </w:r>
    </w:p>
    <w:p w:rsidR="00C06909" w:rsidRDefault="00C06909"/>
    <w:sectPr w:rsidR="00C06909" w:rsidSect="00D42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0390B"/>
    <w:multiLevelType w:val="hybridMultilevel"/>
    <w:tmpl w:val="38F2E7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96AA0"/>
    <w:multiLevelType w:val="hybridMultilevel"/>
    <w:tmpl w:val="A1F227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A71E82"/>
    <w:multiLevelType w:val="hybridMultilevel"/>
    <w:tmpl w:val="4EBE44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314618"/>
    <w:multiLevelType w:val="hybridMultilevel"/>
    <w:tmpl w:val="79B0DB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E83A72"/>
    <w:multiLevelType w:val="hybridMultilevel"/>
    <w:tmpl w:val="F3D848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002777F"/>
    <w:multiLevelType w:val="hybridMultilevel"/>
    <w:tmpl w:val="3B4A163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D6C166C"/>
    <w:multiLevelType w:val="hybridMultilevel"/>
    <w:tmpl w:val="A3D230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67C55E5"/>
    <w:multiLevelType w:val="hybridMultilevel"/>
    <w:tmpl w:val="0C0200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DA85B99"/>
    <w:multiLevelType w:val="hybridMultilevel"/>
    <w:tmpl w:val="8DB49C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767286"/>
    <w:multiLevelType w:val="hybridMultilevel"/>
    <w:tmpl w:val="BB9E4E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2EB0AE2"/>
    <w:multiLevelType w:val="hybridMultilevel"/>
    <w:tmpl w:val="6A28E7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50377C4"/>
    <w:multiLevelType w:val="hybridMultilevel"/>
    <w:tmpl w:val="EDA0A9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10"/>
  </w:num>
  <w:num w:numId="7">
    <w:abstractNumId w:val="8"/>
  </w:num>
  <w:num w:numId="8">
    <w:abstractNumId w:val="2"/>
  </w:num>
  <w:num w:numId="9">
    <w:abstractNumId w:val="11"/>
  </w:num>
  <w:num w:numId="10">
    <w:abstractNumId w:val="9"/>
  </w:num>
  <w:num w:numId="11">
    <w:abstractNumId w:val="5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864"/>
    <w:rsid w:val="00002F68"/>
    <w:rsid w:val="00004EA9"/>
    <w:rsid w:val="00007776"/>
    <w:rsid w:val="00010E03"/>
    <w:rsid w:val="000158CB"/>
    <w:rsid w:val="00031E94"/>
    <w:rsid w:val="00036A33"/>
    <w:rsid w:val="00037F28"/>
    <w:rsid w:val="00040178"/>
    <w:rsid w:val="00051374"/>
    <w:rsid w:val="00061257"/>
    <w:rsid w:val="00064873"/>
    <w:rsid w:val="00066422"/>
    <w:rsid w:val="00077053"/>
    <w:rsid w:val="000A4291"/>
    <w:rsid w:val="000A6370"/>
    <w:rsid w:val="000B2734"/>
    <w:rsid w:val="000B2A09"/>
    <w:rsid w:val="000C3A4B"/>
    <w:rsid w:val="000D1A88"/>
    <w:rsid w:val="000D5344"/>
    <w:rsid w:val="000E1662"/>
    <w:rsid w:val="000E3479"/>
    <w:rsid w:val="00100F25"/>
    <w:rsid w:val="00101EB9"/>
    <w:rsid w:val="00106835"/>
    <w:rsid w:val="0011582A"/>
    <w:rsid w:val="001253F5"/>
    <w:rsid w:val="00135989"/>
    <w:rsid w:val="00141317"/>
    <w:rsid w:val="001433E5"/>
    <w:rsid w:val="00150052"/>
    <w:rsid w:val="001569C9"/>
    <w:rsid w:val="00163B36"/>
    <w:rsid w:val="00173EC7"/>
    <w:rsid w:val="001764BC"/>
    <w:rsid w:val="001776DE"/>
    <w:rsid w:val="00184B6F"/>
    <w:rsid w:val="00187929"/>
    <w:rsid w:val="00196830"/>
    <w:rsid w:val="001A5822"/>
    <w:rsid w:val="001A7029"/>
    <w:rsid w:val="001B36A3"/>
    <w:rsid w:val="001C197F"/>
    <w:rsid w:val="001C4967"/>
    <w:rsid w:val="001E1B22"/>
    <w:rsid w:val="001E2260"/>
    <w:rsid w:val="001F0ADA"/>
    <w:rsid w:val="00213264"/>
    <w:rsid w:val="00223480"/>
    <w:rsid w:val="00225763"/>
    <w:rsid w:val="00232B2A"/>
    <w:rsid w:val="0023799C"/>
    <w:rsid w:val="0024408C"/>
    <w:rsid w:val="00246216"/>
    <w:rsid w:val="0025263F"/>
    <w:rsid w:val="00254FBE"/>
    <w:rsid w:val="00260682"/>
    <w:rsid w:val="002610F8"/>
    <w:rsid w:val="00263BE5"/>
    <w:rsid w:val="00265202"/>
    <w:rsid w:val="0027652F"/>
    <w:rsid w:val="00276AC8"/>
    <w:rsid w:val="00291644"/>
    <w:rsid w:val="002945AF"/>
    <w:rsid w:val="00295D65"/>
    <w:rsid w:val="002A576E"/>
    <w:rsid w:val="002A5D52"/>
    <w:rsid w:val="002A772C"/>
    <w:rsid w:val="002C05A7"/>
    <w:rsid w:val="002C4C0E"/>
    <w:rsid w:val="002D0DAC"/>
    <w:rsid w:val="002E2037"/>
    <w:rsid w:val="002E643E"/>
    <w:rsid w:val="002E6564"/>
    <w:rsid w:val="002F5D91"/>
    <w:rsid w:val="002F6895"/>
    <w:rsid w:val="003115C7"/>
    <w:rsid w:val="0031168E"/>
    <w:rsid w:val="00313396"/>
    <w:rsid w:val="00316078"/>
    <w:rsid w:val="00321E6A"/>
    <w:rsid w:val="00335171"/>
    <w:rsid w:val="00347EBD"/>
    <w:rsid w:val="0036593D"/>
    <w:rsid w:val="003671F8"/>
    <w:rsid w:val="00370F10"/>
    <w:rsid w:val="003752E1"/>
    <w:rsid w:val="00376752"/>
    <w:rsid w:val="0037744B"/>
    <w:rsid w:val="00383BEE"/>
    <w:rsid w:val="003853AF"/>
    <w:rsid w:val="003928A3"/>
    <w:rsid w:val="00392ACF"/>
    <w:rsid w:val="003A085B"/>
    <w:rsid w:val="003A5FF7"/>
    <w:rsid w:val="003B00AB"/>
    <w:rsid w:val="003C05D0"/>
    <w:rsid w:val="003C3275"/>
    <w:rsid w:val="003D0434"/>
    <w:rsid w:val="003D3D38"/>
    <w:rsid w:val="003D4834"/>
    <w:rsid w:val="003D5E3E"/>
    <w:rsid w:val="003E3F67"/>
    <w:rsid w:val="004038F3"/>
    <w:rsid w:val="004120AA"/>
    <w:rsid w:val="004243E0"/>
    <w:rsid w:val="0043019D"/>
    <w:rsid w:val="0043084F"/>
    <w:rsid w:val="0043235F"/>
    <w:rsid w:val="004561D0"/>
    <w:rsid w:val="00461300"/>
    <w:rsid w:val="00462E2F"/>
    <w:rsid w:val="00466054"/>
    <w:rsid w:val="00467BBA"/>
    <w:rsid w:val="00475100"/>
    <w:rsid w:val="00480E1B"/>
    <w:rsid w:val="00482CE7"/>
    <w:rsid w:val="00482E73"/>
    <w:rsid w:val="004878CF"/>
    <w:rsid w:val="00495582"/>
    <w:rsid w:val="00497941"/>
    <w:rsid w:val="004A0382"/>
    <w:rsid w:val="004B03CA"/>
    <w:rsid w:val="004B49CA"/>
    <w:rsid w:val="004B56F4"/>
    <w:rsid w:val="004C3251"/>
    <w:rsid w:val="004C4316"/>
    <w:rsid w:val="004D1328"/>
    <w:rsid w:val="004D20BE"/>
    <w:rsid w:val="004E0330"/>
    <w:rsid w:val="004E69EF"/>
    <w:rsid w:val="004F0691"/>
    <w:rsid w:val="004F1923"/>
    <w:rsid w:val="00500299"/>
    <w:rsid w:val="005035F7"/>
    <w:rsid w:val="005050D2"/>
    <w:rsid w:val="00507C6E"/>
    <w:rsid w:val="0051305F"/>
    <w:rsid w:val="005264BA"/>
    <w:rsid w:val="0053536C"/>
    <w:rsid w:val="00544FC2"/>
    <w:rsid w:val="00545DB5"/>
    <w:rsid w:val="005476BE"/>
    <w:rsid w:val="0055169F"/>
    <w:rsid w:val="00551808"/>
    <w:rsid w:val="00557586"/>
    <w:rsid w:val="0055784D"/>
    <w:rsid w:val="00560BEB"/>
    <w:rsid w:val="00563937"/>
    <w:rsid w:val="00565EED"/>
    <w:rsid w:val="005776E2"/>
    <w:rsid w:val="005A031C"/>
    <w:rsid w:val="005A2B2F"/>
    <w:rsid w:val="005A59AB"/>
    <w:rsid w:val="005A6094"/>
    <w:rsid w:val="005B19AB"/>
    <w:rsid w:val="005B5C1B"/>
    <w:rsid w:val="005C4BB8"/>
    <w:rsid w:val="005D23B8"/>
    <w:rsid w:val="005E188A"/>
    <w:rsid w:val="005E1B3D"/>
    <w:rsid w:val="005E1FD1"/>
    <w:rsid w:val="005E2E0B"/>
    <w:rsid w:val="005F62C7"/>
    <w:rsid w:val="006052FD"/>
    <w:rsid w:val="006116AB"/>
    <w:rsid w:val="00611753"/>
    <w:rsid w:val="006137AD"/>
    <w:rsid w:val="00617FAD"/>
    <w:rsid w:val="0062281E"/>
    <w:rsid w:val="00623AF8"/>
    <w:rsid w:val="00633D3A"/>
    <w:rsid w:val="00641501"/>
    <w:rsid w:val="00641884"/>
    <w:rsid w:val="0064422E"/>
    <w:rsid w:val="00650BE7"/>
    <w:rsid w:val="00656049"/>
    <w:rsid w:val="00657D42"/>
    <w:rsid w:val="00660998"/>
    <w:rsid w:val="00662661"/>
    <w:rsid w:val="00667F7C"/>
    <w:rsid w:val="006715DB"/>
    <w:rsid w:val="00671BD5"/>
    <w:rsid w:val="00684FFB"/>
    <w:rsid w:val="006851FB"/>
    <w:rsid w:val="00686FEC"/>
    <w:rsid w:val="00692ABE"/>
    <w:rsid w:val="00694070"/>
    <w:rsid w:val="006B3DB3"/>
    <w:rsid w:val="006B4859"/>
    <w:rsid w:val="006C1EB3"/>
    <w:rsid w:val="006D733A"/>
    <w:rsid w:val="006D759E"/>
    <w:rsid w:val="006E356B"/>
    <w:rsid w:val="006E6382"/>
    <w:rsid w:val="006F6A7A"/>
    <w:rsid w:val="007100A4"/>
    <w:rsid w:val="00713A3C"/>
    <w:rsid w:val="0071703D"/>
    <w:rsid w:val="00717BEE"/>
    <w:rsid w:val="0072483B"/>
    <w:rsid w:val="00733E76"/>
    <w:rsid w:val="00734281"/>
    <w:rsid w:val="00740169"/>
    <w:rsid w:val="007402B9"/>
    <w:rsid w:val="00740AF5"/>
    <w:rsid w:val="00742F49"/>
    <w:rsid w:val="00746429"/>
    <w:rsid w:val="00753815"/>
    <w:rsid w:val="00754DC2"/>
    <w:rsid w:val="0076207D"/>
    <w:rsid w:val="00764647"/>
    <w:rsid w:val="00765F88"/>
    <w:rsid w:val="00775B71"/>
    <w:rsid w:val="007849CA"/>
    <w:rsid w:val="00786583"/>
    <w:rsid w:val="0079295C"/>
    <w:rsid w:val="00797174"/>
    <w:rsid w:val="007A3C4C"/>
    <w:rsid w:val="007B1A9C"/>
    <w:rsid w:val="007B3431"/>
    <w:rsid w:val="007B4353"/>
    <w:rsid w:val="007B6094"/>
    <w:rsid w:val="007C07ED"/>
    <w:rsid w:val="007C5FC1"/>
    <w:rsid w:val="007D06F2"/>
    <w:rsid w:val="007D3B53"/>
    <w:rsid w:val="007E1684"/>
    <w:rsid w:val="007E6535"/>
    <w:rsid w:val="007F2054"/>
    <w:rsid w:val="007F3D2A"/>
    <w:rsid w:val="007F409C"/>
    <w:rsid w:val="00801658"/>
    <w:rsid w:val="008019B1"/>
    <w:rsid w:val="0080231A"/>
    <w:rsid w:val="00810BE0"/>
    <w:rsid w:val="008132F0"/>
    <w:rsid w:val="00822063"/>
    <w:rsid w:val="00826167"/>
    <w:rsid w:val="00826542"/>
    <w:rsid w:val="0083044F"/>
    <w:rsid w:val="008449E4"/>
    <w:rsid w:val="008453C0"/>
    <w:rsid w:val="00854785"/>
    <w:rsid w:val="0086298B"/>
    <w:rsid w:val="008637FA"/>
    <w:rsid w:val="00863B2F"/>
    <w:rsid w:val="008738AB"/>
    <w:rsid w:val="0087461D"/>
    <w:rsid w:val="0088175B"/>
    <w:rsid w:val="008857C8"/>
    <w:rsid w:val="008979E6"/>
    <w:rsid w:val="008A3ED6"/>
    <w:rsid w:val="008B1BCD"/>
    <w:rsid w:val="008B5364"/>
    <w:rsid w:val="008C34E3"/>
    <w:rsid w:val="008D11F7"/>
    <w:rsid w:val="008D1DC5"/>
    <w:rsid w:val="008D27FA"/>
    <w:rsid w:val="008D6CEE"/>
    <w:rsid w:val="008D7A7F"/>
    <w:rsid w:val="008E5489"/>
    <w:rsid w:val="008E641F"/>
    <w:rsid w:val="008F07C5"/>
    <w:rsid w:val="008F4D12"/>
    <w:rsid w:val="008F6062"/>
    <w:rsid w:val="008F6D96"/>
    <w:rsid w:val="00907139"/>
    <w:rsid w:val="00913289"/>
    <w:rsid w:val="00915A37"/>
    <w:rsid w:val="0092422F"/>
    <w:rsid w:val="00926791"/>
    <w:rsid w:val="009275F2"/>
    <w:rsid w:val="00927BCB"/>
    <w:rsid w:val="00935C6F"/>
    <w:rsid w:val="0094124A"/>
    <w:rsid w:val="00942064"/>
    <w:rsid w:val="00947BA5"/>
    <w:rsid w:val="009522C4"/>
    <w:rsid w:val="00963496"/>
    <w:rsid w:val="009768BF"/>
    <w:rsid w:val="009817C9"/>
    <w:rsid w:val="00984EEE"/>
    <w:rsid w:val="009A2947"/>
    <w:rsid w:val="009B07A8"/>
    <w:rsid w:val="009B0996"/>
    <w:rsid w:val="009C3CB2"/>
    <w:rsid w:val="009D43F0"/>
    <w:rsid w:val="009E5774"/>
    <w:rsid w:val="009E782A"/>
    <w:rsid w:val="009F6DA2"/>
    <w:rsid w:val="00A174A4"/>
    <w:rsid w:val="00A17CB5"/>
    <w:rsid w:val="00A2160B"/>
    <w:rsid w:val="00A21833"/>
    <w:rsid w:val="00A21B28"/>
    <w:rsid w:val="00A329BE"/>
    <w:rsid w:val="00A3571A"/>
    <w:rsid w:val="00A35723"/>
    <w:rsid w:val="00A462D2"/>
    <w:rsid w:val="00A6078D"/>
    <w:rsid w:val="00A868D5"/>
    <w:rsid w:val="00A9088B"/>
    <w:rsid w:val="00A953C3"/>
    <w:rsid w:val="00AB1267"/>
    <w:rsid w:val="00AC3CDA"/>
    <w:rsid w:val="00AC491C"/>
    <w:rsid w:val="00AC7AF3"/>
    <w:rsid w:val="00AD0559"/>
    <w:rsid w:val="00AD437D"/>
    <w:rsid w:val="00AD4599"/>
    <w:rsid w:val="00AF0063"/>
    <w:rsid w:val="00B129E2"/>
    <w:rsid w:val="00B317F5"/>
    <w:rsid w:val="00B33E54"/>
    <w:rsid w:val="00B4552C"/>
    <w:rsid w:val="00B4684D"/>
    <w:rsid w:val="00B474EF"/>
    <w:rsid w:val="00B508EB"/>
    <w:rsid w:val="00B5674F"/>
    <w:rsid w:val="00B640B5"/>
    <w:rsid w:val="00B6697C"/>
    <w:rsid w:val="00B67219"/>
    <w:rsid w:val="00B709AA"/>
    <w:rsid w:val="00B716DA"/>
    <w:rsid w:val="00B71B1C"/>
    <w:rsid w:val="00B71C1E"/>
    <w:rsid w:val="00B72C09"/>
    <w:rsid w:val="00B80665"/>
    <w:rsid w:val="00B84401"/>
    <w:rsid w:val="00B84523"/>
    <w:rsid w:val="00B85449"/>
    <w:rsid w:val="00B94224"/>
    <w:rsid w:val="00BA0F10"/>
    <w:rsid w:val="00BA3707"/>
    <w:rsid w:val="00BC1465"/>
    <w:rsid w:val="00BD257F"/>
    <w:rsid w:val="00BD4013"/>
    <w:rsid w:val="00BD513F"/>
    <w:rsid w:val="00BF280D"/>
    <w:rsid w:val="00BF418B"/>
    <w:rsid w:val="00BF4C58"/>
    <w:rsid w:val="00C028AB"/>
    <w:rsid w:val="00C06909"/>
    <w:rsid w:val="00C114B9"/>
    <w:rsid w:val="00C170C5"/>
    <w:rsid w:val="00C23312"/>
    <w:rsid w:val="00C260EA"/>
    <w:rsid w:val="00C3537C"/>
    <w:rsid w:val="00C36772"/>
    <w:rsid w:val="00C378AE"/>
    <w:rsid w:val="00C4124C"/>
    <w:rsid w:val="00C43EB6"/>
    <w:rsid w:val="00C44572"/>
    <w:rsid w:val="00C52864"/>
    <w:rsid w:val="00C53A11"/>
    <w:rsid w:val="00C6156E"/>
    <w:rsid w:val="00C64B2B"/>
    <w:rsid w:val="00C65534"/>
    <w:rsid w:val="00C70B37"/>
    <w:rsid w:val="00C75829"/>
    <w:rsid w:val="00C93C71"/>
    <w:rsid w:val="00CA20AA"/>
    <w:rsid w:val="00CA345E"/>
    <w:rsid w:val="00CB335D"/>
    <w:rsid w:val="00CB54AF"/>
    <w:rsid w:val="00CB678D"/>
    <w:rsid w:val="00CB6B5C"/>
    <w:rsid w:val="00CC59DA"/>
    <w:rsid w:val="00CC6E4E"/>
    <w:rsid w:val="00CE3047"/>
    <w:rsid w:val="00CF0810"/>
    <w:rsid w:val="00CF0E82"/>
    <w:rsid w:val="00CF2678"/>
    <w:rsid w:val="00D2679A"/>
    <w:rsid w:val="00D35746"/>
    <w:rsid w:val="00D3671E"/>
    <w:rsid w:val="00D42739"/>
    <w:rsid w:val="00D44B60"/>
    <w:rsid w:val="00D53FA7"/>
    <w:rsid w:val="00D732E4"/>
    <w:rsid w:val="00D779E7"/>
    <w:rsid w:val="00D96E1B"/>
    <w:rsid w:val="00DA05ED"/>
    <w:rsid w:val="00DA0BBE"/>
    <w:rsid w:val="00DA20ED"/>
    <w:rsid w:val="00DA3B39"/>
    <w:rsid w:val="00DD414F"/>
    <w:rsid w:val="00DD512C"/>
    <w:rsid w:val="00DD54E0"/>
    <w:rsid w:val="00DE0302"/>
    <w:rsid w:val="00DE3FA5"/>
    <w:rsid w:val="00DE648C"/>
    <w:rsid w:val="00DE6D3F"/>
    <w:rsid w:val="00E00EFA"/>
    <w:rsid w:val="00E1731F"/>
    <w:rsid w:val="00E17971"/>
    <w:rsid w:val="00E302DD"/>
    <w:rsid w:val="00E357B9"/>
    <w:rsid w:val="00E57B54"/>
    <w:rsid w:val="00E633A1"/>
    <w:rsid w:val="00E84F7C"/>
    <w:rsid w:val="00E87EE3"/>
    <w:rsid w:val="00E9600A"/>
    <w:rsid w:val="00EA5712"/>
    <w:rsid w:val="00EB1678"/>
    <w:rsid w:val="00EB5AE6"/>
    <w:rsid w:val="00EC1FB2"/>
    <w:rsid w:val="00EC4F2A"/>
    <w:rsid w:val="00ED4F96"/>
    <w:rsid w:val="00EE0C6D"/>
    <w:rsid w:val="00EE548E"/>
    <w:rsid w:val="00EE6BF2"/>
    <w:rsid w:val="00EF399D"/>
    <w:rsid w:val="00F00DEB"/>
    <w:rsid w:val="00F068CB"/>
    <w:rsid w:val="00F122CD"/>
    <w:rsid w:val="00F12670"/>
    <w:rsid w:val="00F12A0C"/>
    <w:rsid w:val="00F157D1"/>
    <w:rsid w:val="00F20F73"/>
    <w:rsid w:val="00F34DF9"/>
    <w:rsid w:val="00F36910"/>
    <w:rsid w:val="00F44FBB"/>
    <w:rsid w:val="00F56B92"/>
    <w:rsid w:val="00F625B8"/>
    <w:rsid w:val="00F64924"/>
    <w:rsid w:val="00F64B2D"/>
    <w:rsid w:val="00F64DF2"/>
    <w:rsid w:val="00F76620"/>
    <w:rsid w:val="00F904E2"/>
    <w:rsid w:val="00F93863"/>
    <w:rsid w:val="00FB3F53"/>
    <w:rsid w:val="00FB5524"/>
    <w:rsid w:val="00FC5F8F"/>
    <w:rsid w:val="00FC7BC3"/>
    <w:rsid w:val="00FD1645"/>
    <w:rsid w:val="00FD194A"/>
    <w:rsid w:val="00FD494F"/>
    <w:rsid w:val="00FD57B5"/>
    <w:rsid w:val="00FD74EB"/>
    <w:rsid w:val="00FD7CA1"/>
    <w:rsid w:val="00FF4589"/>
    <w:rsid w:val="00FF4EFF"/>
    <w:rsid w:val="00FF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6E5B8-5BC7-4CA9-9D33-F0FD1E1B8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864"/>
    <w:pPr>
      <w:keepNext/>
      <w:keepLines/>
      <w:spacing w:before="240" w:after="0" w:line="257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28"/>
      <w:szCs w:val="3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864"/>
    <w:rPr>
      <w:rFonts w:asciiTheme="majorHAnsi" w:eastAsiaTheme="majorEastAsia" w:hAnsiTheme="majorHAnsi" w:cstheme="majorBidi"/>
      <w:color w:val="2E74B5" w:themeColor="accent1" w:themeShade="BF"/>
      <w:kern w:val="2"/>
      <w:sz w:val="28"/>
      <w:szCs w:val="32"/>
      <w:lang w:val="en-AU"/>
      <w14:ligatures w14:val="standardContextual"/>
    </w:rPr>
  </w:style>
  <w:style w:type="paragraph" w:styleId="NoSpacing">
    <w:name w:val="No Spacing"/>
    <w:uiPriority w:val="1"/>
    <w:qFormat/>
    <w:rsid w:val="00C52864"/>
    <w:pPr>
      <w:spacing w:after="0" w:line="240" w:lineRule="auto"/>
    </w:pPr>
    <w:rPr>
      <w:kern w:val="2"/>
      <w:lang w:val="en-AU"/>
      <w14:ligatures w14:val="standardContextual"/>
    </w:rPr>
  </w:style>
  <w:style w:type="character" w:customStyle="1" w:styleId="oypena">
    <w:name w:val="oypena"/>
    <w:basedOn w:val="DefaultParagraphFont"/>
    <w:rsid w:val="00C528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 Subramani</dc:creator>
  <cp:keywords/>
  <dc:description/>
  <cp:lastModifiedBy>Sowmiya S Subramani</cp:lastModifiedBy>
  <cp:revision>2</cp:revision>
  <dcterms:created xsi:type="dcterms:W3CDTF">2024-12-01T09:16:00Z</dcterms:created>
  <dcterms:modified xsi:type="dcterms:W3CDTF">2024-12-01T11:03:00Z</dcterms:modified>
</cp:coreProperties>
</file>